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A3E" w:rsidRDefault="003C4A3E" w:rsidP="00BC387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information.</w:t>
      </w:r>
      <w:proofErr w:type="gramEnd"/>
    </w:p>
    <w:p w:rsidR="003C4A3E" w:rsidRDefault="003C4A3E" w:rsidP="00BC387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3C4A3E" w:rsidRDefault="003C4A3E" w:rsidP="00BC387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</w:p>
    <w:tbl>
      <w:tblPr>
        <w:tblpPr w:leftFromText="180" w:rightFromText="180" w:vertAnchor="text" w:horzAnchor="margin" w:tblpXSpec="center" w:tblpY="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88"/>
        <w:gridCol w:w="1620"/>
        <w:gridCol w:w="1620"/>
        <w:gridCol w:w="1414"/>
      </w:tblGrid>
      <w:tr w:rsidR="003C4A3E">
        <w:tc>
          <w:tcPr>
            <w:tcW w:w="3888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VN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PLLA</w:t>
            </w:r>
          </w:p>
        </w:tc>
        <w:tc>
          <w:tcPr>
            <w:tcW w:w="1414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PCG</w:t>
            </w:r>
          </w:p>
        </w:tc>
      </w:tr>
      <w:tr w:rsidR="003C4A3E">
        <w:tc>
          <w:tcPr>
            <w:tcW w:w="3888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EPCs obtained from 1000 seeded MNCs (d14)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5 ± 18.9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 ± 45.2</w:t>
            </w:r>
          </w:p>
        </w:tc>
        <w:tc>
          <w:tcPr>
            <w:tcW w:w="1414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9 ± 14.1</w:t>
            </w:r>
          </w:p>
        </w:tc>
      </w:tr>
      <w:tr w:rsidR="003C4A3E">
        <w:tc>
          <w:tcPr>
            <w:tcW w:w="3888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Live EPCs / 1000 seeded MNCs (d14)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166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3.6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329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5.8</w:t>
            </w:r>
          </w:p>
        </w:tc>
        <w:tc>
          <w:tcPr>
            <w:tcW w:w="1414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504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6.8</w:t>
            </w:r>
          </w:p>
        </w:tc>
      </w:tr>
      <w:tr w:rsidR="003C4A3E">
        <w:tc>
          <w:tcPr>
            <w:tcW w:w="3888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Total migrated EPCs</w:t>
            </w:r>
          </w:p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95.44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6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173 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3.1</w:t>
            </w:r>
          </w:p>
        </w:tc>
        <w:tc>
          <w:tcPr>
            <w:tcW w:w="1414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253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6.9</w:t>
            </w:r>
          </w:p>
        </w:tc>
      </w:tr>
      <w:tr w:rsidR="003C4A3E">
        <w:tc>
          <w:tcPr>
            <w:tcW w:w="3888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Total viable migrated EPCs</w:t>
            </w:r>
          </w:p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72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4.5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139.73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21.5</w:t>
            </w:r>
          </w:p>
        </w:tc>
        <w:tc>
          <w:tcPr>
            <w:tcW w:w="1414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 xml:space="preserve">221 </w:t>
            </w:r>
            <w:r w:rsidRPr="004276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 12.3</w:t>
            </w: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3C4A3E">
        <w:tc>
          <w:tcPr>
            <w:tcW w:w="3888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Total viable EPCs expected to enter the wound bed/1000 MNCs seeded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620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279.43</w:t>
            </w:r>
          </w:p>
        </w:tc>
        <w:tc>
          <w:tcPr>
            <w:tcW w:w="1414" w:type="dxa"/>
            <w:vAlign w:val="center"/>
          </w:tcPr>
          <w:p w:rsidR="003C4A3E" w:rsidRPr="0042763C" w:rsidRDefault="003C4A3E" w:rsidP="0042763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763C">
              <w:rPr>
                <w:rFonts w:ascii="Times New Roman" w:hAnsi="Times New Roman" w:cs="Times New Roman"/>
                <w:sz w:val="22"/>
                <w:szCs w:val="22"/>
              </w:rPr>
              <w:t>442</w:t>
            </w:r>
          </w:p>
        </w:tc>
      </w:tr>
    </w:tbl>
    <w:p w:rsidR="003C4A3E" w:rsidRDefault="003C4A3E" w:rsidP="0040115E">
      <w:pPr>
        <w:spacing w:line="480" w:lineRule="auto"/>
        <w:jc w:val="right"/>
        <w:rPr>
          <w:rFonts w:ascii="Times New Roman" w:hAnsi="Times New Roman" w:cs="Times New Roman"/>
        </w:rPr>
      </w:pPr>
    </w:p>
    <w:p w:rsidR="003C4A3E" w:rsidRDefault="003C4A3E"/>
    <w:sectPr w:rsidR="003C4A3E" w:rsidSect="008E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54E16"/>
    <w:multiLevelType w:val="hybridMultilevel"/>
    <w:tmpl w:val="63121DE8"/>
    <w:lvl w:ilvl="0" w:tplc="0C9E5926">
      <w:start w:val="242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4B0422C5"/>
    <w:multiLevelType w:val="hybridMultilevel"/>
    <w:tmpl w:val="2A66D7F0"/>
    <w:lvl w:ilvl="0" w:tplc="04090001">
      <w:start w:val="24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8AC"/>
    <w:rsid w:val="000419E2"/>
    <w:rsid w:val="000557CD"/>
    <w:rsid w:val="00090249"/>
    <w:rsid w:val="00103C7B"/>
    <w:rsid w:val="001961E8"/>
    <w:rsid w:val="00212C43"/>
    <w:rsid w:val="002271AE"/>
    <w:rsid w:val="002F1F12"/>
    <w:rsid w:val="00317B34"/>
    <w:rsid w:val="00397AD7"/>
    <w:rsid w:val="003C4A3E"/>
    <w:rsid w:val="003E42D6"/>
    <w:rsid w:val="003F6C6C"/>
    <w:rsid w:val="0040115E"/>
    <w:rsid w:val="0042763C"/>
    <w:rsid w:val="005620DF"/>
    <w:rsid w:val="00630196"/>
    <w:rsid w:val="00654A40"/>
    <w:rsid w:val="00666A06"/>
    <w:rsid w:val="006C2B48"/>
    <w:rsid w:val="00707B71"/>
    <w:rsid w:val="00710D79"/>
    <w:rsid w:val="008662E1"/>
    <w:rsid w:val="00874B76"/>
    <w:rsid w:val="008C458C"/>
    <w:rsid w:val="008E4521"/>
    <w:rsid w:val="009718AC"/>
    <w:rsid w:val="009944F4"/>
    <w:rsid w:val="00996F1C"/>
    <w:rsid w:val="00AE3013"/>
    <w:rsid w:val="00B35834"/>
    <w:rsid w:val="00B64AF8"/>
    <w:rsid w:val="00BB6D74"/>
    <w:rsid w:val="00BC2A20"/>
    <w:rsid w:val="00BC387B"/>
    <w:rsid w:val="00BE39A5"/>
    <w:rsid w:val="00C318E3"/>
    <w:rsid w:val="00CA620E"/>
    <w:rsid w:val="00CA6265"/>
    <w:rsid w:val="00CC002D"/>
    <w:rsid w:val="00CC322B"/>
    <w:rsid w:val="00D7299E"/>
    <w:rsid w:val="00DA2BA4"/>
    <w:rsid w:val="00DB4836"/>
    <w:rsid w:val="00E80AEB"/>
    <w:rsid w:val="00E85872"/>
    <w:rsid w:val="00ED0FA4"/>
    <w:rsid w:val="00FB0AAA"/>
    <w:rsid w:val="00FE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8AC"/>
    <w:rPr>
      <w:rFonts w:ascii="Arial" w:eastAsia="Times New Roman" w:hAnsi="Arial" w:cs="Arial"/>
      <w:kern w:val="36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96F1C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CA6265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397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97A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97AD7"/>
    <w:rPr>
      <w:rFonts w:ascii="Arial" w:hAnsi="Arial" w:cs="Arial"/>
      <w:kern w:val="36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97AD7"/>
    <w:rPr>
      <w:rFonts w:ascii="Arial" w:hAnsi="Arial" w:cs="Arial"/>
      <w:b/>
      <w:bCs/>
      <w:kern w:val="36"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rsid w:val="00397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7AD7"/>
    <w:rPr>
      <w:rFonts w:ascii="Tahoma" w:hAnsi="Tahoma" w:cs="Tahoma"/>
      <w:kern w:val="36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8AC"/>
    <w:rPr>
      <w:rFonts w:ascii="Arial" w:eastAsia="Times New Roman" w:hAnsi="Arial" w:cs="Arial"/>
      <w:kern w:val="36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96F1C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CA6265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397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97A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97AD7"/>
    <w:rPr>
      <w:rFonts w:ascii="Arial" w:hAnsi="Arial" w:cs="Arial"/>
      <w:kern w:val="36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7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97AD7"/>
    <w:rPr>
      <w:rFonts w:ascii="Arial" w:hAnsi="Arial" w:cs="Arial"/>
      <w:b/>
      <w:bCs/>
      <w:kern w:val="36"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rsid w:val="00397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7AD7"/>
    <w:rPr>
      <w:rFonts w:ascii="Tahoma" w:hAnsi="Tahoma" w:cs="Tahoma"/>
      <w:kern w:val="36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88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s</dc:creator>
  <cp:lastModifiedBy>Students</cp:lastModifiedBy>
  <cp:revision>3</cp:revision>
  <dcterms:created xsi:type="dcterms:W3CDTF">2013-06-24T03:58:00Z</dcterms:created>
  <dcterms:modified xsi:type="dcterms:W3CDTF">2013-06-24T05:33:00Z</dcterms:modified>
</cp:coreProperties>
</file>